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B1469" w:rsidRPr="00D1140F" w:rsidRDefault="00D1140F" w:rsidP="00D1140F">
      <w:pPr>
        <w:spacing w:line="480" w:lineRule="auto"/>
        <w:rPr>
          <w:rFonts w:ascii="Times New Roman" w:hAnsi="Times New Roman" w:cs="Times New Roman"/>
          <w:lang w:val="en-US"/>
        </w:rPr>
      </w:pPr>
      <w:r w:rsidRPr="00D1140F">
        <w:rPr>
          <w:rFonts w:ascii="Times New Roman" w:hAnsi="Times New Roman" w:cs="Times New Roman"/>
          <w:lang w:val="en-US"/>
        </w:rPr>
        <w:t>S2 Table. Mean number of mosquitoes species collected per</w:t>
      </w:r>
      <w:r w:rsidR="00F32357">
        <w:rPr>
          <w:rFonts w:ascii="Times New Roman" w:hAnsi="Times New Roman" w:cs="Times New Roman"/>
          <w:lang w:val="en-US"/>
        </w:rPr>
        <w:t xml:space="preserve"> localities </w:t>
      </w:r>
      <w:r w:rsidR="00F32357" w:rsidRPr="00D1140F">
        <w:rPr>
          <w:rFonts w:ascii="Times New Roman" w:hAnsi="Times New Roman" w:cs="Times New Roman"/>
          <w:lang w:val="en-US"/>
        </w:rPr>
        <w:t>per</w:t>
      </w:r>
      <w:r w:rsidRPr="00D1140F">
        <w:rPr>
          <w:rFonts w:ascii="Times New Roman" w:hAnsi="Times New Roman" w:cs="Times New Roman"/>
          <w:lang w:val="en-US"/>
        </w:rPr>
        <w:t xml:space="preserve"> month</w:t>
      </w:r>
      <w:r w:rsidR="00F32357">
        <w:rPr>
          <w:rFonts w:ascii="Times New Roman" w:hAnsi="Times New Roman" w:cs="Times New Roman"/>
          <w:lang w:val="en-US"/>
        </w:rPr>
        <w:t xml:space="preserve"> in </w:t>
      </w:r>
      <w:r w:rsidRPr="00D1140F">
        <w:rPr>
          <w:rFonts w:ascii="Times New Roman" w:hAnsi="Times New Roman" w:cs="Times New Roman"/>
          <w:lang w:val="en-US"/>
        </w:rPr>
        <w:t>Dakar</w:t>
      </w:r>
      <w:r w:rsidR="00F32357">
        <w:rPr>
          <w:rFonts w:ascii="Times New Roman" w:hAnsi="Times New Roman" w:cs="Times New Roman"/>
          <w:lang w:val="en-US"/>
        </w:rPr>
        <w:t xml:space="preserve"> from August </w:t>
      </w:r>
      <w:r w:rsidRPr="00D1140F">
        <w:rPr>
          <w:rFonts w:ascii="Times New Roman" w:hAnsi="Times New Roman" w:cs="Times New Roman"/>
          <w:lang w:val="en-US"/>
        </w:rPr>
        <w:t>2022-</w:t>
      </w:r>
      <w:r w:rsidR="00F32357">
        <w:rPr>
          <w:rFonts w:ascii="Times New Roman" w:hAnsi="Times New Roman" w:cs="Times New Roman"/>
          <w:lang w:val="en-US"/>
        </w:rPr>
        <w:t>July</w:t>
      </w:r>
      <w:r w:rsidRPr="00D1140F">
        <w:rPr>
          <w:rFonts w:ascii="Times New Roman" w:hAnsi="Times New Roman" w:cs="Times New Roman"/>
          <w:lang w:val="en-US"/>
        </w:rPr>
        <w:t>2023</w:t>
      </w:r>
    </w:p>
    <w:tbl>
      <w:tblPr>
        <w:tblW w:w="81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1"/>
        <w:gridCol w:w="1901"/>
        <w:gridCol w:w="1901"/>
      </w:tblGrid>
      <w:tr w:rsidR="00D1140F" w:rsidRPr="00D1140F" w:rsidTr="00D1140F">
        <w:trPr>
          <w:trHeight w:val="652"/>
          <w:jc w:val="center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F32357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Localities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5% CI</w:t>
            </w:r>
          </w:p>
        </w:tc>
      </w:tr>
      <w:tr w:rsidR="00D1140F" w:rsidRPr="00D1140F" w:rsidTr="00D1140F">
        <w:trPr>
          <w:trHeight w:val="652"/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rand Yoff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3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1.33-4.32)b</w:t>
            </w:r>
          </w:p>
        </w:tc>
      </w:tr>
      <w:tr w:rsidR="00D1140F" w:rsidRPr="00D1140F" w:rsidTr="00D1140F">
        <w:trPr>
          <w:trHeight w:val="652"/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F32357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uédiaway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5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1.40-4.46)b</w:t>
            </w:r>
          </w:p>
        </w:tc>
      </w:tr>
      <w:tr w:rsidR="00D1140F" w:rsidRPr="00D1140F" w:rsidTr="00D1140F">
        <w:trPr>
          <w:trHeight w:val="652"/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bao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.3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4.26-9.34)a</w:t>
            </w:r>
          </w:p>
        </w:tc>
      </w:tr>
      <w:tr w:rsidR="00D1140F" w:rsidRPr="00D1140F" w:rsidTr="00D1140F">
        <w:trPr>
          <w:trHeight w:val="652"/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édin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5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1.40-4.46)b</w:t>
            </w:r>
          </w:p>
        </w:tc>
      </w:tr>
      <w:tr w:rsidR="00D1140F" w:rsidRPr="00D1140F" w:rsidTr="00D1140F">
        <w:trPr>
          <w:trHeight w:val="652"/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Ouaka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0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1.10-3.88)b</w:t>
            </w:r>
          </w:p>
        </w:tc>
      </w:tr>
      <w:tr w:rsidR="00D1140F" w:rsidRPr="00D1140F" w:rsidTr="00D1140F">
        <w:trPr>
          <w:trHeight w:val="652"/>
          <w:jc w:val="center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oint E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94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F" w:rsidRPr="00D1140F" w:rsidRDefault="00D1140F" w:rsidP="00D1140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140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1.71-5.03)</w:t>
            </w:r>
            <w:r w:rsidR="00427178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</w:tr>
    </w:tbl>
    <w:p w:rsidR="00D1140F" w:rsidRPr="00427178" w:rsidRDefault="00D1140F" w:rsidP="00D1140F">
      <w:pPr>
        <w:spacing w:line="48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  <w:sectPr w:rsidR="00D1140F" w:rsidRPr="00427178" w:rsidSect="00D1140F">
          <w:type w:val="continuous"/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  <w:r w:rsidRPr="00D1140F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(</w:t>
      </w:r>
      <w:proofErr w:type="spellStart"/>
      <w:proofErr w:type="gramStart"/>
      <w:r w:rsidRPr="00D1140F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a,b</w:t>
      </w:r>
      <w:proofErr w:type="spellEnd"/>
      <w:proofErr w:type="gramEnd"/>
      <w:r w:rsidRPr="00D1140F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) indicate</w:t>
      </w:r>
      <w:r w:rsidRPr="00D1140F">
        <w:rPr>
          <w:rFonts w:ascii="Times New Roman" w:hAnsi="Times New Roman" w:cs="Times New Roman"/>
          <w:lang w:val="en-US"/>
        </w:rPr>
        <w:t xml:space="preserve"> </w:t>
      </w:r>
      <w:r w:rsidRPr="00D1140F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that the </w:t>
      </w:r>
      <w:r w:rsidRPr="00D1140F">
        <w:rPr>
          <w:rFonts w:ascii="Times New Roman" w:hAnsi="Times New Roman" w:cs="Times New Roman"/>
          <w:lang w:val="en-US"/>
        </w:rPr>
        <w:t>mean number of mosquitoes species</w:t>
      </w:r>
      <w:r w:rsidRPr="00D1140F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for these </w:t>
      </w:r>
      <w:r w:rsidR="00F3235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localities </w:t>
      </w:r>
      <w:r w:rsidRPr="00D1140F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are significantly different, </w:t>
      </w:r>
    </w:p>
    <w:p w:rsidR="00D1140F" w:rsidRPr="00427178" w:rsidRDefault="00D1140F" w:rsidP="00D1140F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D1140F" w:rsidRPr="00427178" w:rsidSect="00D1140F">
      <w:type w:val="continuous"/>
      <w:pgSz w:w="12240" w:h="15840"/>
      <w:pgMar w:top="1440" w:right="1797" w:bottom="1440" w:left="179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40F"/>
    <w:rsid w:val="000C21B3"/>
    <w:rsid w:val="00427178"/>
    <w:rsid w:val="00807B63"/>
    <w:rsid w:val="00D1140F"/>
    <w:rsid w:val="00E26900"/>
    <w:rsid w:val="00F32357"/>
    <w:rsid w:val="00FB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8484E"/>
  <w15:chartTrackingRefBased/>
  <w15:docId w15:val="{E47D9700-073D-0741-8810-0752F7321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11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5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ye Marie SENE Diallo</dc:creator>
  <cp:keywords/>
  <dc:description/>
  <cp:lastModifiedBy>Ndeye Marie SENE Diallo</cp:lastModifiedBy>
  <cp:revision>3</cp:revision>
  <dcterms:created xsi:type="dcterms:W3CDTF">2025-07-09T10:09:00Z</dcterms:created>
  <dcterms:modified xsi:type="dcterms:W3CDTF">2025-07-24T09:14:00Z</dcterms:modified>
</cp:coreProperties>
</file>